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6040D" w14:textId="77777777" w:rsidR="00FB5CA0" w:rsidRPr="00FB5CA0" w:rsidRDefault="00FB5CA0" w:rsidP="00FB5CA0">
      <w:pPr>
        <w:jc w:val="center"/>
        <w:rPr>
          <w:b/>
          <w:bCs/>
          <w:u w:val="single"/>
        </w:rPr>
      </w:pPr>
      <w:r w:rsidRPr="00FB5CA0">
        <w:rPr>
          <w:b/>
          <w:bCs/>
          <w:u w:val="single"/>
        </w:rPr>
        <w:t>Supplement 2</w:t>
      </w:r>
    </w:p>
    <w:p w14:paraId="0BD22DFC" w14:textId="759565BE" w:rsidR="00FD4C96" w:rsidRPr="00FB5CA0" w:rsidRDefault="00CE00FD" w:rsidP="00FB5CA0">
      <w:pPr>
        <w:jc w:val="center"/>
        <w:rPr>
          <w:b/>
          <w:bCs/>
        </w:rPr>
      </w:pPr>
      <w:r w:rsidRPr="00FB5CA0">
        <w:rPr>
          <w:b/>
          <w:bCs/>
        </w:rPr>
        <w:t>Include</w:t>
      </w:r>
      <w:r w:rsidR="00C25057">
        <w:rPr>
          <w:b/>
          <w:bCs/>
        </w:rPr>
        <w:t>d</w:t>
      </w:r>
      <w:r w:rsidRPr="00FB5CA0">
        <w:rPr>
          <w:b/>
          <w:bCs/>
        </w:rPr>
        <w:t xml:space="preserve"> Studies</w:t>
      </w:r>
    </w:p>
    <w:p w14:paraId="3AE7CE20" w14:textId="77777777" w:rsidR="007B411A" w:rsidRPr="0015728C" w:rsidRDefault="007B411A" w:rsidP="007B411A">
      <w:pPr>
        <w:spacing w:after="0"/>
      </w:pPr>
      <w:r w:rsidRPr="0015728C">
        <w:t>1a.</w:t>
      </w:r>
      <w:r w:rsidRPr="0015728C">
        <w:tab/>
        <w:t xml:space="preserve">Fu Q, Vangundy TB, Galbreath MM, et al. Cardiac origins of the postural orthostatic tachycardia syndrome. </w:t>
      </w:r>
      <w:r w:rsidRPr="0015728C">
        <w:rPr>
          <w:i/>
          <w:iCs/>
        </w:rPr>
        <w:t xml:space="preserve">J Am Coll </w:t>
      </w:r>
      <w:proofErr w:type="spellStart"/>
      <w:r w:rsidRPr="0015728C">
        <w:rPr>
          <w:i/>
          <w:iCs/>
        </w:rPr>
        <w:t>Cardiol</w:t>
      </w:r>
      <w:proofErr w:type="spellEnd"/>
      <w:r w:rsidRPr="0015728C">
        <w:t xml:space="preserve">. 2010;55(25):2858-68. </w:t>
      </w:r>
      <w:proofErr w:type="gramStart"/>
      <w:r w:rsidRPr="0015728C">
        <w:t>doi:10.1016/j.jacc</w:t>
      </w:r>
      <w:proofErr w:type="gramEnd"/>
      <w:r w:rsidRPr="0015728C">
        <w:t>.2010.02.043</w:t>
      </w:r>
    </w:p>
    <w:p w14:paraId="01F1DF58" w14:textId="77777777" w:rsidR="007B411A" w:rsidRDefault="007B411A" w:rsidP="007B411A">
      <w:pPr>
        <w:spacing w:after="0"/>
      </w:pPr>
      <w:r w:rsidRPr="0015728C">
        <w:t>1</w:t>
      </w:r>
      <w:r>
        <w:t>b</w:t>
      </w:r>
      <w:r w:rsidRPr="0015728C">
        <w:t>.</w:t>
      </w:r>
      <w:r w:rsidRPr="0015728C">
        <w:tab/>
      </w:r>
      <w:r w:rsidRPr="007B411A">
        <w:t xml:space="preserve">Fu Q, Vangundy TB, Shibata S, </w:t>
      </w:r>
      <w:proofErr w:type="spellStart"/>
      <w:r w:rsidRPr="007B411A">
        <w:t>Auchus</w:t>
      </w:r>
      <w:proofErr w:type="spellEnd"/>
      <w:r w:rsidRPr="007B411A">
        <w:t xml:space="preserve"> RJ, Williams GH, Levine BD. Exercise training versus propranolol in the treatment of the postural orthostatic tachycardia syndrome. </w:t>
      </w:r>
      <w:r w:rsidRPr="007B411A">
        <w:rPr>
          <w:i/>
          <w:iCs/>
        </w:rPr>
        <w:t>Hypertension</w:t>
      </w:r>
      <w:r w:rsidRPr="007B411A">
        <w:t>. 2011;58(2):167-75. doi:10.1161/HYPERTENSIONAHA.111.172262</w:t>
      </w:r>
    </w:p>
    <w:p w14:paraId="7487B323" w14:textId="40657393" w:rsidR="007B411A" w:rsidRDefault="007B411A" w:rsidP="007B411A">
      <w:pPr>
        <w:spacing w:after="0"/>
      </w:pPr>
      <w:r>
        <w:t xml:space="preserve">2. </w:t>
      </w:r>
      <w:r>
        <w:tab/>
      </w:r>
      <w:r w:rsidRPr="0015728C">
        <w:t xml:space="preserve">Galbreath MM, Shibata S, VanGundy TB, Okazaki K, Fu Q, Levine BD. Effects of exercise training on arterial-cardiac baroreflex function in POTS. </w:t>
      </w:r>
      <w:r w:rsidRPr="0015728C">
        <w:rPr>
          <w:i/>
          <w:iCs/>
        </w:rPr>
        <w:t>Clin Auton Res</w:t>
      </w:r>
      <w:r w:rsidRPr="0015728C">
        <w:t>. 2011;21(2):73-80. doi:10.1007/s10286-010-0091-5</w:t>
      </w:r>
    </w:p>
    <w:p w14:paraId="14F043BF" w14:textId="77777777" w:rsidR="007B411A" w:rsidRDefault="007B411A" w:rsidP="007B411A">
      <w:pPr>
        <w:spacing w:after="0"/>
      </w:pPr>
      <w:r>
        <w:t xml:space="preserve">3. </w:t>
      </w:r>
      <w:r>
        <w:tab/>
      </w:r>
      <w:r w:rsidRPr="0015728C">
        <w:t xml:space="preserve">George SA, Bivens TB, Howden EJ, et al. The international POTS registry: Evaluating the efficacy of an exercise training intervention in a community setting. </w:t>
      </w:r>
      <w:r w:rsidRPr="0015728C">
        <w:rPr>
          <w:i/>
          <w:iCs/>
        </w:rPr>
        <w:t>Heart Rhythm</w:t>
      </w:r>
      <w:r w:rsidRPr="0015728C">
        <w:t xml:space="preserve">. 2016;13(4):943-50. </w:t>
      </w:r>
      <w:proofErr w:type="gramStart"/>
      <w:r w:rsidRPr="0015728C">
        <w:t>doi:10.1016/j.hrthm</w:t>
      </w:r>
      <w:proofErr w:type="gramEnd"/>
      <w:r w:rsidRPr="0015728C">
        <w:t>.2015.12.012</w:t>
      </w:r>
    </w:p>
    <w:p w14:paraId="6063BDF1" w14:textId="65ADB017" w:rsidR="007B411A" w:rsidRDefault="007B411A" w:rsidP="007B411A">
      <w:pPr>
        <w:spacing w:after="0"/>
      </w:pPr>
      <w:r>
        <w:t>4.</w:t>
      </w:r>
      <w:r w:rsidRPr="0015728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ab/>
      </w:r>
      <w:r w:rsidRPr="0015728C">
        <w:t xml:space="preserve">Gibbons CH, Silva G, Freeman R. Cardiovascular exercise as a treatment of postural orthostatic tachycardia syndrome: A pragmatic treatment trial. </w:t>
      </w:r>
      <w:r w:rsidRPr="0015728C">
        <w:rPr>
          <w:i/>
          <w:iCs/>
        </w:rPr>
        <w:t>Heart Rhythm</w:t>
      </w:r>
      <w:r w:rsidRPr="0015728C">
        <w:t xml:space="preserve">. 2021;18(8):1361-1368. </w:t>
      </w:r>
      <w:proofErr w:type="gramStart"/>
      <w:r w:rsidRPr="0015728C">
        <w:t>doi:10.1016/j.hrthm</w:t>
      </w:r>
      <w:proofErr w:type="gramEnd"/>
      <w:r w:rsidRPr="0015728C">
        <w:t>.2021.01.017</w:t>
      </w:r>
    </w:p>
    <w:p w14:paraId="53495D9D" w14:textId="6A1C4BF4" w:rsidR="007B411A" w:rsidRDefault="007B411A" w:rsidP="007B411A">
      <w:pPr>
        <w:spacing w:after="0"/>
      </w:pPr>
      <w:r>
        <w:t>5</w:t>
      </w:r>
      <w:r w:rsidRPr="007B411A">
        <w:t>.</w:t>
      </w:r>
      <w:r w:rsidRPr="007B411A">
        <w:tab/>
        <w:t xml:space="preserve">Shibata S, Fu Q, Bivens TB, Hastings JL, Wang W, Levine BD. Short-term exercise training improves the cardiovascular response to exercise in the postural orthostatic tachycardia syndrome. </w:t>
      </w:r>
      <w:r w:rsidRPr="007B411A">
        <w:rPr>
          <w:i/>
          <w:iCs/>
        </w:rPr>
        <w:t>J Physiol</w:t>
      </w:r>
      <w:r w:rsidRPr="007B411A">
        <w:t>. 2012;590(15):3495-505. doi:10.1113/jphysiol.2012.233858</w:t>
      </w:r>
    </w:p>
    <w:p w14:paraId="6D7AB24C" w14:textId="19790F04" w:rsidR="007B411A" w:rsidRDefault="007B411A" w:rsidP="007B411A">
      <w:pPr>
        <w:spacing w:after="0"/>
      </w:pPr>
      <w:r>
        <w:t xml:space="preserve">6. </w:t>
      </w:r>
      <w:r>
        <w:tab/>
      </w:r>
      <w:r w:rsidRPr="0015728C">
        <w:t xml:space="preserve">Wheatley-Guy CM, Shea MG, Parks JK, et al. Semi-supervised exercise training program more effective for individuals with postural orthostatic tachycardia syndrome in randomized controlled trial. </w:t>
      </w:r>
      <w:r w:rsidRPr="0015728C">
        <w:rPr>
          <w:i/>
          <w:iCs/>
        </w:rPr>
        <w:t>Clin Auton Res</w:t>
      </w:r>
      <w:r w:rsidRPr="0015728C">
        <w:t>. Dec 2023;33(6):659-672. doi:10.1007/s10286-023-00970-w</w:t>
      </w:r>
    </w:p>
    <w:p w14:paraId="1716EF18" w14:textId="7C2D1F72" w:rsidR="007B411A" w:rsidRDefault="007B411A" w:rsidP="007B411A">
      <w:pPr>
        <w:spacing w:after="0"/>
      </w:pPr>
      <w:r>
        <w:t xml:space="preserve">7. </w:t>
      </w:r>
      <w:r>
        <w:tab/>
      </w:r>
      <w:r w:rsidRPr="0015728C">
        <w:t xml:space="preserve">Winker R, Barth A, </w:t>
      </w:r>
      <w:proofErr w:type="spellStart"/>
      <w:r w:rsidRPr="0015728C">
        <w:t>Bidmon</w:t>
      </w:r>
      <w:proofErr w:type="spellEnd"/>
      <w:r w:rsidRPr="0015728C">
        <w:t xml:space="preserve"> D, et al. Endurance exercise training in orthostatic intolerance: a randomized, controlled trial. </w:t>
      </w:r>
      <w:r w:rsidRPr="0015728C">
        <w:rPr>
          <w:i/>
          <w:iCs/>
        </w:rPr>
        <w:t>Hypertension</w:t>
      </w:r>
      <w:r w:rsidRPr="0015728C">
        <w:t xml:space="preserve">. Mar 2005;45(3):391-8. </w:t>
      </w:r>
      <w:proofErr w:type="gramStart"/>
      <w:r w:rsidRPr="0015728C">
        <w:t>doi:10.1161/01.HYP</w:t>
      </w:r>
      <w:proofErr w:type="gramEnd"/>
      <w:r w:rsidRPr="0015728C">
        <w:t>.0000156540.25707.af</w:t>
      </w:r>
    </w:p>
    <w:p w14:paraId="40866377" w14:textId="7EA2AFF5" w:rsidR="007B411A" w:rsidRDefault="007B411A"/>
    <w:p w14:paraId="02AEDFAE" w14:textId="77777777" w:rsidR="00CE00FD" w:rsidRDefault="00CE00FD"/>
    <w:sectPr w:rsidR="00CE0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0FD"/>
    <w:rsid w:val="0015728C"/>
    <w:rsid w:val="0038110C"/>
    <w:rsid w:val="00431943"/>
    <w:rsid w:val="00484DF0"/>
    <w:rsid w:val="00744ECE"/>
    <w:rsid w:val="007B411A"/>
    <w:rsid w:val="00806FE3"/>
    <w:rsid w:val="009C1659"/>
    <w:rsid w:val="00C25057"/>
    <w:rsid w:val="00C444F6"/>
    <w:rsid w:val="00CE00FD"/>
    <w:rsid w:val="00D70B0D"/>
    <w:rsid w:val="00FB5CA0"/>
    <w:rsid w:val="00FD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E533B"/>
  <w15:chartTrackingRefBased/>
  <w15:docId w15:val="{C99C18F2-B4DD-46C3-8952-0CC731BD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cFarland</dc:creator>
  <cp:keywords/>
  <dc:description/>
  <cp:lastModifiedBy>Melissa Cortez</cp:lastModifiedBy>
  <cp:revision>2</cp:revision>
  <dcterms:created xsi:type="dcterms:W3CDTF">2025-03-18T20:34:00Z</dcterms:created>
  <dcterms:modified xsi:type="dcterms:W3CDTF">2025-03-18T20:34:00Z</dcterms:modified>
</cp:coreProperties>
</file>